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0A6E0" w14:textId="77777777" w:rsidR="000A26A4" w:rsidRPr="000A26A4" w:rsidRDefault="000A26A4" w:rsidP="000A26A4">
      <w:pPr>
        <w:rPr>
          <w:rFonts w:ascii="Times New Roman" w:hAnsi="Times New Roman" w:cs="Times New Roman"/>
          <w:sz w:val="20"/>
          <w:szCs w:val="21"/>
        </w:rPr>
      </w:pPr>
      <w:r w:rsidRPr="000A26A4">
        <w:rPr>
          <w:rFonts w:ascii="Times New Roman" w:hAnsi="Times New Roman" w:cs="Times New Roman" w:hint="eastAsia"/>
          <w:b/>
          <w:bCs/>
          <w:sz w:val="20"/>
          <w:szCs w:val="21"/>
        </w:rPr>
        <w:t>Supplementary Figure 1</w:t>
      </w:r>
      <w:r w:rsidRPr="000A26A4">
        <w:rPr>
          <w:rFonts w:ascii="Times New Roman" w:hAnsi="Times New Roman" w:cs="Times New Roman" w:hint="eastAsia"/>
          <w:b/>
          <w:bCs/>
          <w:sz w:val="20"/>
          <w:szCs w:val="21"/>
        </w:rPr>
        <w:t>.</w:t>
      </w:r>
      <w:r w:rsidRPr="000A26A4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Differential gene analysis of all cell types.</w:t>
      </w:r>
      <w:r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0A26A4">
        <w:rPr>
          <w:rFonts w:ascii="Times New Roman" w:hAnsi="Times New Roman" w:cs="Times New Roman"/>
          <w:sz w:val="20"/>
          <w:szCs w:val="21"/>
        </w:rPr>
        <w:t xml:space="preserve">Heatmap showing representative marker genes of all cell types. </w:t>
      </w:r>
    </w:p>
    <w:p w14:paraId="207507A5" w14:textId="548E9FE3" w:rsidR="00E55A8B" w:rsidRDefault="00E55A8B">
      <w:pPr>
        <w:rPr>
          <w:rFonts w:ascii="Times New Roman" w:hAnsi="Times New Roman" w:cs="Times New Roman"/>
          <w:sz w:val="20"/>
          <w:szCs w:val="21"/>
        </w:rPr>
      </w:pPr>
    </w:p>
    <w:p w14:paraId="0ADDD50D" w14:textId="2E34ACA0" w:rsidR="000A26A4" w:rsidRDefault="000A26A4" w:rsidP="000A26A4">
      <w:pPr>
        <w:rPr>
          <w:rFonts w:ascii="Times New Roman" w:hAnsi="Times New Roman" w:cs="Times New Roman"/>
          <w:sz w:val="20"/>
          <w:szCs w:val="21"/>
        </w:rPr>
      </w:pPr>
      <w:r w:rsidRPr="000A26A4">
        <w:rPr>
          <w:rFonts w:ascii="Times New Roman" w:hAnsi="Times New Roman" w:cs="Times New Roman"/>
          <w:b/>
          <w:bCs/>
          <w:sz w:val="20"/>
          <w:szCs w:val="21"/>
        </w:rPr>
        <w:t>Supplementary Figure 2</w:t>
      </w:r>
      <w:r w:rsidRPr="000A26A4">
        <w:rPr>
          <w:rFonts w:ascii="Times New Roman" w:hAnsi="Times New Roman" w:cs="Times New Roman" w:hint="eastAsia"/>
          <w:b/>
          <w:bCs/>
          <w:sz w:val="20"/>
          <w:szCs w:val="21"/>
        </w:rPr>
        <w:t>.</w:t>
      </w:r>
      <w:r w:rsidRPr="000A26A4">
        <w:rPr>
          <w:rFonts w:ascii="Times New Roman" w:hAnsi="Times New Roman" w:cs="Times New Roman"/>
          <w:b/>
          <w:bCs/>
          <w:sz w:val="20"/>
          <w:szCs w:val="21"/>
        </w:rPr>
        <w:t xml:space="preserve"> Analysis of mitochondrial and ribosomal genes</w:t>
      </w:r>
      <w:r w:rsidRPr="000A26A4">
        <w:rPr>
          <w:rFonts w:ascii="Times New Roman" w:hAnsi="Times New Roman" w:cs="Times New Roman" w:hint="eastAsia"/>
          <w:b/>
          <w:bCs/>
          <w:sz w:val="20"/>
          <w:szCs w:val="21"/>
        </w:rPr>
        <w:t>. (A-D)</w:t>
      </w:r>
      <w:r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0A26A4">
        <w:rPr>
          <w:rFonts w:ascii="Times New Roman" w:hAnsi="Times New Roman" w:cs="Times New Roman" w:hint="eastAsia"/>
          <w:sz w:val="20"/>
          <w:szCs w:val="21"/>
        </w:rPr>
        <w:t>Violin plots showing proportions of mitochondrial and ribosomal genes in monocytes (A), macrophages</w:t>
      </w:r>
      <w:r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0A26A4">
        <w:rPr>
          <w:rFonts w:ascii="Times New Roman" w:hAnsi="Times New Roman" w:cs="Times New Roman" w:hint="eastAsia"/>
          <w:sz w:val="20"/>
          <w:szCs w:val="21"/>
        </w:rPr>
        <w:t>(B), neutrophils (C), and DCs (D).</w:t>
      </w:r>
    </w:p>
    <w:p w14:paraId="6902B907" w14:textId="77777777" w:rsidR="000A26A4" w:rsidRDefault="000A26A4" w:rsidP="000A26A4">
      <w:pPr>
        <w:rPr>
          <w:rFonts w:ascii="Times New Roman" w:hAnsi="Times New Roman" w:cs="Times New Roman"/>
          <w:sz w:val="20"/>
          <w:szCs w:val="21"/>
        </w:rPr>
      </w:pPr>
    </w:p>
    <w:p w14:paraId="27D8C5A6" w14:textId="77CAE580" w:rsidR="000A26A4" w:rsidRDefault="000A26A4" w:rsidP="000A26A4">
      <w:pPr>
        <w:rPr>
          <w:rFonts w:ascii="Times New Roman" w:hAnsi="Times New Roman" w:cs="Times New Roman"/>
          <w:sz w:val="20"/>
          <w:szCs w:val="21"/>
        </w:rPr>
      </w:pPr>
      <w:r w:rsidRPr="000A26A4">
        <w:rPr>
          <w:rFonts w:ascii="Times New Roman" w:hAnsi="Times New Roman" w:cs="Times New Roman"/>
          <w:b/>
          <w:bCs/>
          <w:sz w:val="20"/>
          <w:szCs w:val="21"/>
        </w:rPr>
        <w:t>Supplementary Figure 3</w:t>
      </w:r>
      <w:r w:rsidRPr="000A26A4">
        <w:rPr>
          <w:rFonts w:ascii="Times New Roman" w:hAnsi="Times New Roman" w:cs="Times New Roman" w:hint="eastAsia"/>
          <w:b/>
          <w:bCs/>
          <w:sz w:val="20"/>
          <w:szCs w:val="21"/>
        </w:rPr>
        <w:t>.</w:t>
      </w:r>
      <w:r w:rsidRPr="000A26A4">
        <w:rPr>
          <w:rFonts w:ascii="Times New Roman" w:hAnsi="Times New Roman" w:cs="Times New Roman"/>
          <w:b/>
          <w:bCs/>
          <w:sz w:val="20"/>
          <w:szCs w:val="21"/>
        </w:rPr>
        <w:t xml:space="preserve"> Sc-RNAseq analysis of DCs</w:t>
      </w:r>
      <w:r w:rsidRPr="000A26A4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. </w:t>
      </w:r>
      <w:r w:rsidRPr="000A26A4">
        <w:rPr>
          <w:rFonts w:ascii="Times New Roman" w:hAnsi="Times New Roman" w:cs="Times New Roman"/>
          <w:b/>
          <w:bCs/>
          <w:sz w:val="20"/>
          <w:szCs w:val="21"/>
        </w:rPr>
        <w:t>(A)</w:t>
      </w:r>
      <w:r w:rsidRPr="000A26A4">
        <w:rPr>
          <w:rFonts w:ascii="Times New Roman" w:hAnsi="Times New Roman" w:cs="Times New Roman"/>
          <w:sz w:val="20"/>
          <w:szCs w:val="21"/>
        </w:rPr>
        <w:t xml:space="preserve"> UMAP plot displaying cell clustering of DCs.</w:t>
      </w:r>
      <w:r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0A26A4">
        <w:rPr>
          <w:rFonts w:ascii="Times New Roman" w:hAnsi="Times New Roman" w:cs="Times New Roman"/>
          <w:b/>
          <w:bCs/>
          <w:sz w:val="20"/>
          <w:szCs w:val="21"/>
        </w:rPr>
        <w:t>(B)</w:t>
      </w:r>
      <w:r w:rsidRPr="000A26A4">
        <w:rPr>
          <w:rFonts w:ascii="Times New Roman" w:hAnsi="Times New Roman" w:cs="Times New Roman"/>
          <w:sz w:val="20"/>
          <w:szCs w:val="21"/>
        </w:rPr>
        <w:t xml:space="preserve"> Heatmap showing representative marker genes of all DC clusters. </w:t>
      </w:r>
      <w:r w:rsidRPr="000A26A4">
        <w:rPr>
          <w:rFonts w:ascii="Times New Roman" w:hAnsi="Times New Roman" w:cs="Times New Roman"/>
          <w:b/>
          <w:bCs/>
          <w:sz w:val="20"/>
          <w:szCs w:val="21"/>
        </w:rPr>
        <w:t>(C)</w:t>
      </w:r>
      <w:r w:rsidRPr="000A26A4">
        <w:rPr>
          <w:rFonts w:ascii="Times New Roman" w:hAnsi="Times New Roman" w:cs="Times New Roman"/>
          <w:sz w:val="20"/>
          <w:szCs w:val="21"/>
        </w:rPr>
        <w:t xml:space="preserve"> UMAP plots comparing clustering of all DC clusters in normoxia and hyperoxia groups on day 3, day 7, or day 14.</w:t>
      </w:r>
      <w:r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0A26A4">
        <w:rPr>
          <w:rFonts w:ascii="Times New Roman" w:hAnsi="Times New Roman" w:cs="Times New Roman"/>
          <w:b/>
          <w:bCs/>
          <w:sz w:val="20"/>
          <w:szCs w:val="21"/>
        </w:rPr>
        <w:t>(D)</w:t>
      </w:r>
      <w:r w:rsidRPr="000A26A4">
        <w:rPr>
          <w:rFonts w:ascii="Times New Roman" w:hAnsi="Times New Roman" w:cs="Times New Roman"/>
          <w:sz w:val="20"/>
          <w:szCs w:val="21"/>
        </w:rPr>
        <w:t xml:space="preserve"> Histogram comparing proportions of all DC clusters in normoxia and hyperoxia groups on day 3, day 7, or day 14.</w:t>
      </w:r>
    </w:p>
    <w:p w14:paraId="6ED7E77C" w14:textId="77777777" w:rsidR="000A26A4" w:rsidRDefault="000A26A4" w:rsidP="000A26A4">
      <w:pPr>
        <w:rPr>
          <w:rFonts w:ascii="Times New Roman" w:hAnsi="Times New Roman" w:cs="Times New Roman"/>
          <w:sz w:val="20"/>
          <w:szCs w:val="21"/>
        </w:rPr>
      </w:pPr>
    </w:p>
    <w:p w14:paraId="7A73D769" w14:textId="3D1069D5" w:rsidR="000A26A4" w:rsidRPr="000A26A4" w:rsidRDefault="000A26A4" w:rsidP="000A26A4">
      <w:pPr>
        <w:rPr>
          <w:rFonts w:ascii="Times New Roman" w:hAnsi="Times New Roman" w:cs="Times New Roman"/>
          <w:sz w:val="20"/>
          <w:szCs w:val="21"/>
        </w:rPr>
      </w:pPr>
      <w:r w:rsidRPr="000A26A4">
        <w:rPr>
          <w:rFonts w:ascii="Times New Roman" w:hAnsi="Times New Roman" w:cs="Times New Roman"/>
          <w:b/>
          <w:bCs/>
          <w:sz w:val="20"/>
          <w:szCs w:val="21"/>
        </w:rPr>
        <w:t>Supplementary Figure 4</w:t>
      </w:r>
      <w:r w:rsidRPr="000A26A4">
        <w:rPr>
          <w:rFonts w:ascii="Times New Roman" w:hAnsi="Times New Roman" w:cs="Times New Roman" w:hint="eastAsia"/>
          <w:b/>
          <w:bCs/>
          <w:sz w:val="20"/>
          <w:szCs w:val="21"/>
        </w:rPr>
        <w:t>.</w:t>
      </w:r>
      <w:r w:rsidRPr="000A26A4">
        <w:rPr>
          <w:rFonts w:ascii="Times New Roman" w:hAnsi="Times New Roman" w:cs="Times New Roman"/>
          <w:b/>
          <w:bCs/>
          <w:sz w:val="20"/>
          <w:szCs w:val="21"/>
        </w:rPr>
        <w:t xml:space="preserve"> Clustering analysis of monocytes, macrophages, and neutrophils</w:t>
      </w:r>
      <w:r w:rsidRPr="000A26A4">
        <w:rPr>
          <w:rFonts w:ascii="Times New Roman" w:hAnsi="Times New Roman" w:cs="Times New Roman" w:hint="eastAsia"/>
          <w:b/>
          <w:bCs/>
          <w:sz w:val="20"/>
          <w:szCs w:val="21"/>
        </w:rPr>
        <w:t>.</w:t>
      </w:r>
      <w:r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0A26A4">
        <w:rPr>
          <w:rFonts w:ascii="Times New Roman" w:hAnsi="Times New Roman" w:cs="Times New Roman"/>
          <w:sz w:val="20"/>
          <w:szCs w:val="21"/>
        </w:rPr>
        <w:t>UMAP plots comparing clustering of all monocyte, macrophage, and neutrophil clusters in normoxia and hyperoxia groups on day 3, day 7, or day 14.</w:t>
      </w:r>
    </w:p>
    <w:p w14:paraId="39870B66" w14:textId="491BC1FE" w:rsidR="000A26A4" w:rsidRDefault="000A26A4" w:rsidP="000A26A4">
      <w:pPr>
        <w:rPr>
          <w:rFonts w:ascii="Times New Roman" w:hAnsi="Times New Roman" w:cs="Times New Roman"/>
          <w:sz w:val="20"/>
          <w:szCs w:val="21"/>
        </w:rPr>
      </w:pPr>
    </w:p>
    <w:p w14:paraId="0DD57EE2" w14:textId="56073B77" w:rsidR="000A26A4" w:rsidRPr="000A26A4" w:rsidRDefault="000A26A4" w:rsidP="000A26A4">
      <w:pPr>
        <w:rPr>
          <w:rFonts w:ascii="Times New Roman" w:hAnsi="Times New Roman" w:cs="Times New Roman"/>
          <w:sz w:val="20"/>
          <w:szCs w:val="21"/>
        </w:rPr>
      </w:pPr>
      <w:r w:rsidRPr="000A26A4">
        <w:rPr>
          <w:rFonts w:ascii="Times New Roman" w:hAnsi="Times New Roman" w:cs="Times New Roman"/>
          <w:b/>
          <w:bCs/>
          <w:sz w:val="20"/>
          <w:szCs w:val="21"/>
        </w:rPr>
        <w:t>Supplementary Figure 5</w:t>
      </w:r>
      <w:r w:rsidRPr="000A26A4">
        <w:rPr>
          <w:rFonts w:ascii="Times New Roman" w:hAnsi="Times New Roman" w:cs="Times New Roman" w:hint="eastAsia"/>
          <w:b/>
          <w:bCs/>
          <w:sz w:val="20"/>
          <w:szCs w:val="21"/>
        </w:rPr>
        <w:t>.</w:t>
      </w:r>
      <w:r w:rsidRPr="000A26A4">
        <w:rPr>
          <w:rFonts w:ascii="Times New Roman" w:hAnsi="Times New Roman" w:cs="Times New Roman"/>
          <w:b/>
          <w:bCs/>
          <w:sz w:val="20"/>
          <w:szCs w:val="21"/>
        </w:rPr>
        <w:t xml:space="preserve"> Verification of mouse BPD-associated clusters in premature infant blood with BPD</w:t>
      </w:r>
      <w:r w:rsidRPr="000A26A4">
        <w:rPr>
          <w:rFonts w:ascii="Times New Roman" w:hAnsi="Times New Roman" w:cs="Times New Roman" w:hint="eastAsia"/>
          <w:b/>
          <w:bCs/>
          <w:sz w:val="20"/>
          <w:szCs w:val="21"/>
        </w:rPr>
        <w:t>. (A-F)</w:t>
      </w:r>
      <w:r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0A26A4">
        <w:rPr>
          <w:rFonts w:ascii="Times New Roman" w:hAnsi="Times New Roman" w:cs="Times New Roman"/>
          <w:sz w:val="20"/>
          <w:szCs w:val="21"/>
        </w:rPr>
        <w:t>Infiltration scores of monocyte cluster 3 (A), macrophage cluster 1 (B), macrophage cluster 3 (C) , macrophage cluster 7 (D), neutrophil cluster 3 (E),</w:t>
      </w:r>
      <w:r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0A26A4">
        <w:rPr>
          <w:rFonts w:ascii="Times New Roman" w:hAnsi="Times New Roman" w:cs="Times New Roman"/>
          <w:sz w:val="20"/>
          <w:szCs w:val="21"/>
        </w:rPr>
        <w:t xml:space="preserve">neutrophil cluster 4 (F) in premature infant blood with BPD, predicted by GSVA arithmetic. Ns, not significant, </w:t>
      </w:r>
      <w:r w:rsidRPr="000A26A4">
        <w:rPr>
          <w:rFonts w:ascii="Times New Roman" w:hAnsi="Times New Roman" w:cs="Times New Roman"/>
          <w:sz w:val="20"/>
          <w:szCs w:val="21"/>
          <w:lang w:val="nn-NO"/>
        </w:rPr>
        <w:t>*P &lt; 0.05, **P &lt; 0.01, ***P &lt; 0.001.</w:t>
      </w:r>
    </w:p>
    <w:p w14:paraId="6F2A5ECF" w14:textId="5271686F" w:rsidR="000A26A4" w:rsidRPr="000A26A4" w:rsidRDefault="000A26A4" w:rsidP="000A26A4">
      <w:pPr>
        <w:rPr>
          <w:rFonts w:ascii="Times New Roman" w:hAnsi="Times New Roman" w:cs="Times New Roman"/>
          <w:sz w:val="20"/>
          <w:szCs w:val="21"/>
        </w:rPr>
      </w:pPr>
      <w:r w:rsidRPr="000A26A4">
        <w:rPr>
          <w:rFonts w:ascii="Times New Roman" w:hAnsi="Times New Roman" w:cs="Times New Roman"/>
          <w:sz w:val="20"/>
          <w:szCs w:val="21"/>
        </w:rPr>
        <w:t xml:space="preserve"> </w:t>
      </w:r>
    </w:p>
    <w:p w14:paraId="046BCA20" w14:textId="77777777" w:rsidR="000A26A4" w:rsidRPr="000A26A4" w:rsidRDefault="000A26A4" w:rsidP="000A26A4">
      <w:pPr>
        <w:rPr>
          <w:rFonts w:ascii="Times New Roman" w:hAnsi="Times New Roman" w:cs="Times New Roman" w:hint="eastAsia"/>
          <w:sz w:val="20"/>
          <w:szCs w:val="21"/>
        </w:rPr>
      </w:pPr>
    </w:p>
    <w:p w14:paraId="6747BC69" w14:textId="77777777" w:rsidR="000A26A4" w:rsidRPr="000A26A4" w:rsidRDefault="000A26A4" w:rsidP="000A26A4">
      <w:pPr>
        <w:rPr>
          <w:rFonts w:ascii="Times New Roman" w:hAnsi="Times New Roman" w:cs="Times New Roman" w:hint="eastAsia"/>
          <w:sz w:val="20"/>
          <w:szCs w:val="21"/>
        </w:rPr>
      </w:pPr>
    </w:p>
    <w:p w14:paraId="6DBFBFC5" w14:textId="42233A36" w:rsidR="000A26A4" w:rsidRPr="000A26A4" w:rsidRDefault="000A26A4" w:rsidP="000A26A4">
      <w:pPr>
        <w:rPr>
          <w:rFonts w:ascii="Times New Roman" w:hAnsi="Times New Roman" w:cs="Times New Roman" w:hint="eastAsia"/>
          <w:sz w:val="20"/>
          <w:szCs w:val="21"/>
        </w:rPr>
      </w:pPr>
    </w:p>
    <w:p w14:paraId="7E31F72E" w14:textId="77777777" w:rsidR="000A26A4" w:rsidRPr="000A26A4" w:rsidRDefault="000A26A4" w:rsidP="000A26A4">
      <w:pPr>
        <w:rPr>
          <w:rFonts w:ascii="Times New Roman" w:hAnsi="Times New Roman" w:cs="Times New Roman" w:hint="eastAsia"/>
          <w:sz w:val="20"/>
          <w:szCs w:val="21"/>
        </w:rPr>
      </w:pPr>
    </w:p>
    <w:p w14:paraId="15A49624" w14:textId="77777777" w:rsidR="000A26A4" w:rsidRPr="000A26A4" w:rsidRDefault="000A26A4">
      <w:pPr>
        <w:rPr>
          <w:rFonts w:ascii="Times New Roman" w:hAnsi="Times New Roman" w:cs="Times New Roman" w:hint="eastAsia"/>
          <w:sz w:val="20"/>
          <w:szCs w:val="21"/>
        </w:rPr>
      </w:pPr>
    </w:p>
    <w:sectPr w:rsidR="000A26A4" w:rsidRPr="000A26A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E53782" w14:textId="77777777" w:rsidR="00626C95" w:rsidRDefault="00626C95" w:rsidP="00912E2D">
      <w:pPr>
        <w:rPr>
          <w:rFonts w:hint="eastAsia"/>
        </w:rPr>
      </w:pPr>
      <w:r>
        <w:separator/>
      </w:r>
    </w:p>
  </w:endnote>
  <w:endnote w:type="continuationSeparator" w:id="0">
    <w:p w14:paraId="1C1EE0EB" w14:textId="77777777" w:rsidR="00626C95" w:rsidRDefault="00626C95" w:rsidP="00912E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1B4913" w14:textId="77777777" w:rsidR="00626C95" w:rsidRDefault="00626C95" w:rsidP="00912E2D">
      <w:pPr>
        <w:rPr>
          <w:rFonts w:hint="eastAsia"/>
        </w:rPr>
      </w:pPr>
      <w:r>
        <w:separator/>
      </w:r>
    </w:p>
  </w:footnote>
  <w:footnote w:type="continuationSeparator" w:id="0">
    <w:p w14:paraId="5704CC6B" w14:textId="77777777" w:rsidR="00626C95" w:rsidRDefault="00626C95" w:rsidP="00912E2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RhYWM4MjQ4MmEzNTVkYjU3N2M3YmUwMjBjOWFiNz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ewessx8p9ssgepetsxa2065ex59azwv9ve&quot;&gt;ANCA-My EndNote Library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D53459"/>
    <w:rsid w:val="0003059C"/>
    <w:rsid w:val="00030E5C"/>
    <w:rsid w:val="00057FAA"/>
    <w:rsid w:val="00060EB2"/>
    <w:rsid w:val="00076591"/>
    <w:rsid w:val="00082CC5"/>
    <w:rsid w:val="000A17B6"/>
    <w:rsid w:val="000A26A4"/>
    <w:rsid w:val="000A2AAE"/>
    <w:rsid w:val="000A5255"/>
    <w:rsid w:val="000B287E"/>
    <w:rsid w:val="000D327E"/>
    <w:rsid w:val="000D49AE"/>
    <w:rsid w:val="000E064D"/>
    <w:rsid w:val="000F2A07"/>
    <w:rsid w:val="001013F0"/>
    <w:rsid w:val="00113104"/>
    <w:rsid w:val="00114F1A"/>
    <w:rsid w:val="00117E9F"/>
    <w:rsid w:val="001231D6"/>
    <w:rsid w:val="00131B1F"/>
    <w:rsid w:val="00132CCE"/>
    <w:rsid w:val="001560EB"/>
    <w:rsid w:val="0016564B"/>
    <w:rsid w:val="00167C44"/>
    <w:rsid w:val="00180AD4"/>
    <w:rsid w:val="00183788"/>
    <w:rsid w:val="001843D9"/>
    <w:rsid w:val="001875BC"/>
    <w:rsid w:val="0019312F"/>
    <w:rsid w:val="001A4D76"/>
    <w:rsid w:val="001B394F"/>
    <w:rsid w:val="001B66D4"/>
    <w:rsid w:val="001D37E8"/>
    <w:rsid w:val="001D4B42"/>
    <w:rsid w:val="001E731B"/>
    <w:rsid w:val="0020765F"/>
    <w:rsid w:val="00207862"/>
    <w:rsid w:val="00224D66"/>
    <w:rsid w:val="00225534"/>
    <w:rsid w:val="002331F8"/>
    <w:rsid w:val="00246E06"/>
    <w:rsid w:val="00250493"/>
    <w:rsid w:val="00260B18"/>
    <w:rsid w:val="002712B3"/>
    <w:rsid w:val="00280DAC"/>
    <w:rsid w:val="00283EC5"/>
    <w:rsid w:val="002A0344"/>
    <w:rsid w:val="002A0680"/>
    <w:rsid w:val="002B305E"/>
    <w:rsid w:val="002C1F52"/>
    <w:rsid w:val="002E779A"/>
    <w:rsid w:val="003065A8"/>
    <w:rsid w:val="00334C52"/>
    <w:rsid w:val="00337F5D"/>
    <w:rsid w:val="00352F88"/>
    <w:rsid w:val="003650A2"/>
    <w:rsid w:val="00371510"/>
    <w:rsid w:val="00381B61"/>
    <w:rsid w:val="003A0BB1"/>
    <w:rsid w:val="003A7154"/>
    <w:rsid w:val="003D4C65"/>
    <w:rsid w:val="003D530C"/>
    <w:rsid w:val="003E23D2"/>
    <w:rsid w:val="003F5C05"/>
    <w:rsid w:val="003F6C53"/>
    <w:rsid w:val="00402FC9"/>
    <w:rsid w:val="0041216C"/>
    <w:rsid w:val="00420DED"/>
    <w:rsid w:val="004268DD"/>
    <w:rsid w:val="00435E63"/>
    <w:rsid w:val="00445C6B"/>
    <w:rsid w:val="0044722F"/>
    <w:rsid w:val="00470258"/>
    <w:rsid w:val="00471D65"/>
    <w:rsid w:val="0047293B"/>
    <w:rsid w:val="00491BEF"/>
    <w:rsid w:val="00494D0A"/>
    <w:rsid w:val="004A240D"/>
    <w:rsid w:val="004A4824"/>
    <w:rsid w:val="004B1FF8"/>
    <w:rsid w:val="004C16B9"/>
    <w:rsid w:val="004C5783"/>
    <w:rsid w:val="004D71DA"/>
    <w:rsid w:val="004D77C0"/>
    <w:rsid w:val="004E36BD"/>
    <w:rsid w:val="004F1356"/>
    <w:rsid w:val="004F71DF"/>
    <w:rsid w:val="0050218F"/>
    <w:rsid w:val="00505A1A"/>
    <w:rsid w:val="005123B3"/>
    <w:rsid w:val="00516FE0"/>
    <w:rsid w:val="005233F4"/>
    <w:rsid w:val="00531084"/>
    <w:rsid w:val="00547422"/>
    <w:rsid w:val="0054783F"/>
    <w:rsid w:val="00551FB8"/>
    <w:rsid w:val="00562BE8"/>
    <w:rsid w:val="00575868"/>
    <w:rsid w:val="0058014F"/>
    <w:rsid w:val="005839F1"/>
    <w:rsid w:val="005C1A00"/>
    <w:rsid w:val="005D164D"/>
    <w:rsid w:val="005D2636"/>
    <w:rsid w:val="005D398E"/>
    <w:rsid w:val="005D645B"/>
    <w:rsid w:val="005D6B4D"/>
    <w:rsid w:val="005D7DFD"/>
    <w:rsid w:val="00603AFE"/>
    <w:rsid w:val="00612B6C"/>
    <w:rsid w:val="00626C95"/>
    <w:rsid w:val="006421F7"/>
    <w:rsid w:val="00646D82"/>
    <w:rsid w:val="00655064"/>
    <w:rsid w:val="00656D34"/>
    <w:rsid w:val="00656E0D"/>
    <w:rsid w:val="006609C1"/>
    <w:rsid w:val="00665B5A"/>
    <w:rsid w:val="006750B1"/>
    <w:rsid w:val="006756ED"/>
    <w:rsid w:val="0069072C"/>
    <w:rsid w:val="00693E00"/>
    <w:rsid w:val="006A3F4C"/>
    <w:rsid w:val="006A425B"/>
    <w:rsid w:val="006A4C14"/>
    <w:rsid w:val="006A5364"/>
    <w:rsid w:val="006A7527"/>
    <w:rsid w:val="006B0EEF"/>
    <w:rsid w:val="006B23CA"/>
    <w:rsid w:val="006B6A6E"/>
    <w:rsid w:val="006C2307"/>
    <w:rsid w:val="006C2ADC"/>
    <w:rsid w:val="006C310E"/>
    <w:rsid w:val="006C7D79"/>
    <w:rsid w:val="006D2A3E"/>
    <w:rsid w:val="006D509C"/>
    <w:rsid w:val="006F340C"/>
    <w:rsid w:val="00704F17"/>
    <w:rsid w:val="00710ADD"/>
    <w:rsid w:val="00720292"/>
    <w:rsid w:val="00727517"/>
    <w:rsid w:val="00731D15"/>
    <w:rsid w:val="00740437"/>
    <w:rsid w:val="00774158"/>
    <w:rsid w:val="00781200"/>
    <w:rsid w:val="007821AF"/>
    <w:rsid w:val="00782B5F"/>
    <w:rsid w:val="00794872"/>
    <w:rsid w:val="007A235C"/>
    <w:rsid w:val="007B5B5F"/>
    <w:rsid w:val="007B64A9"/>
    <w:rsid w:val="007C2C90"/>
    <w:rsid w:val="007D3A40"/>
    <w:rsid w:val="007D6C7C"/>
    <w:rsid w:val="007E42D9"/>
    <w:rsid w:val="007F6434"/>
    <w:rsid w:val="00816083"/>
    <w:rsid w:val="008162D8"/>
    <w:rsid w:val="00834D23"/>
    <w:rsid w:val="00836699"/>
    <w:rsid w:val="00841D4E"/>
    <w:rsid w:val="00851405"/>
    <w:rsid w:val="008519A0"/>
    <w:rsid w:val="008543FB"/>
    <w:rsid w:val="00883E6B"/>
    <w:rsid w:val="00892A79"/>
    <w:rsid w:val="008A0612"/>
    <w:rsid w:val="008A0C1F"/>
    <w:rsid w:val="008A3DD6"/>
    <w:rsid w:val="008C4B53"/>
    <w:rsid w:val="008E07A8"/>
    <w:rsid w:val="008E4D83"/>
    <w:rsid w:val="00912E2D"/>
    <w:rsid w:val="00916CB7"/>
    <w:rsid w:val="00923FCA"/>
    <w:rsid w:val="00927F10"/>
    <w:rsid w:val="00945A74"/>
    <w:rsid w:val="0095349E"/>
    <w:rsid w:val="00953B16"/>
    <w:rsid w:val="009621C1"/>
    <w:rsid w:val="009669CC"/>
    <w:rsid w:val="009670AF"/>
    <w:rsid w:val="00990D84"/>
    <w:rsid w:val="0099591C"/>
    <w:rsid w:val="009A7C02"/>
    <w:rsid w:val="009C468D"/>
    <w:rsid w:val="009D42C5"/>
    <w:rsid w:val="009E379C"/>
    <w:rsid w:val="009E751D"/>
    <w:rsid w:val="00A016C5"/>
    <w:rsid w:val="00A02388"/>
    <w:rsid w:val="00A075D1"/>
    <w:rsid w:val="00A07C0B"/>
    <w:rsid w:val="00A13798"/>
    <w:rsid w:val="00A20C04"/>
    <w:rsid w:val="00A21B9A"/>
    <w:rsid w:val="00A50D22"/>
    <w:rsid w:val="00A52078"/>
    <w:rsid w:val="00A524B8"/>
    <w:rsid w:val="00A62F36"/>
    <w:rsid w:val="00A71CC8"/>
    <w:rsid w:val="00A92EBE"/>
    <w:rsid w:val="00AB105E"/>
    <w:rsid w:val="00AB3BA4"/>
    <w:rsid w:val="00AC286A"/>
    <w:rsid w:val="00AD0F96"/>
    <w:rsid w:val="00AD3A55"/>
    <w:rsid w:val="00AD4B02"/>
    <w:rsid w:val="00AF24F5"/>
    <w:rsid w:val="00AF7D94"/>
    <w:rsid w:val="00B00BBE"/>
    <w:rsid w:val="00B112DF"/>
    <w:rsid w:val="00B114F0"/>
    <w:rsid w:val="00B1491D"/>
    <w:rsid w:val="00B23B5A"/>
    <w:rsid w:val="00B34C64"/>
    <w:rsid w:val="00B37AEF"/>
    <w:rsid w:val="00B5078A"/>
    <w:rsid w:val="00B63207"/>
    <w:rsid w:val="00B742DC"/>
    <w:rsid w:val="00B77003"/>
    <w:rsid w:val="00B775FD"/>
    <w:rsid w:val="00B80E3A"/>
    <w:rsid w:val="00B81028"/>
    <w:rsid w:val="00B971CC"/>
    <w:rsid w:val="00B97974"/>
    <w:rsid w:val="00BC4A9F"/>
    <w:rsid w:val="00BD480C"/>
    <w:rsid w:val="00BE2B47"/>
    <w:rsid w:val="00BE425D"/>
    <w:rsid w:val="00BE71F2"/>
    <w:rsid w:val="00C00340"/>
    <w:rsid w:val="00C03784"/>
    <w:rsid w:val="00C03EA3"/>
    <w:rsid w:val="00C07D11"/>
    <w:rsid w:val="00C1165E"/>
    <w:rsid w:val="00C1250E"/>
    <w:rsid w:val="00C250B9"/>
    <w:rsid w:val="00C335FD"/>
    <w:rsid w:val="00C33F8F"/>
    <w:rsid w:val="00C47885"/>
    <w:rsid w:val="00C54746"/>
    <w:rsid w:val="00C6352C"/>
    <w:rsid w:val="00C664F6"/>
    <w:rsid w:val="00C67FB3"/>
    <w:rsid w:val="00C73A79"/>
    <w:rsid w:val="00C9290F"/>
    <w:rsid w:val="00C9329C"/>
    <w:rsid w:val="00CA21F6"/>
    <w:rsid w:val="00CB4DF7"/>
    <w:rsid w:val="00CC0CB8"/>
    <w:rsid w:val="00CC16B4"/>
    <w:rsid w:val="00CF70AF"/>
    <w:rsid w:val="00D06495"/>
    <w:rsid w:val="00D17882"/>
    <w:rsid w:val="00D1789C"/>
    <w:rsid w:val="00D23550"/>
    <w:rsid w:val="00D250A1"/>
    <w:rsid w:val="00D27F20"/>
    <w:rsid w:val="00D34C2B"/>
    <w:rsid w:val="00D35F15"/>
    <w:rsid w:val="00D507A2"/>
    <w:rsid w:val="00D50EC7"/>
    <w:rsid w:val="00D517B6"/>
    <w:rsid w:val="00D53459"/>
    <w:rsid w:val="00D54DDD"/>
    <w:rsid w:val="00D72B29"/>
    <w:rsid w:val="00D8791B"/>
    <w:rsid w:val="00D91D61"/>
    <w:rsid w:val="00DE30ED"/>
    <w:rsid w:val="00DE71DB"/>
    <w:rsid w:val="00DF0E03"/>
    <w:rsid w:val="00E064B8"/>
    <w:rsid w:val="00E261BC"/>
    <w:rsid w:val="00E27950"/>
    <w:rsid w:val="00E3557B"/>
    <w:rsid w:val="00E42741"/>
    <w:rsid w:val="00E552DC"/>
    <w:rsid w:val="00E55A8B"/>
    <w:rsid w:val="00E563D7"/>
    <w:rsid w:val="00E62B3C"/>
    <w:rsid w:val="00E72F57"/>
    <w:rsid w:val="00E76505"/>
    <w:rsid w:val="00E83C5B"/>
    <w:rsid w:val="00E852B8"/>
    <w:rsid w:val="00EA282E"/>
    <w:rsid w:val="00EA6F9C"/>
    <w:rsid w:val="00EA7EA2"/>
    <w:rsid w:val="00EB2717"/>
    <w:rsid w:val="00EB753C"/>
    <w:rsid w:val="00ED10E1"/>
    <w:rsid w:val="00ED35D1"/>
    <w:rsid w:val="00EE2D23"/>
    <w:rsid w:val="00EE4D9B"/>
    <w:rsid w:val="00EE51F8"/>
    <w:rsid w:val="00EE5EB5"/>
    <w:rsid w:val="00F25ABA"/>
    <w:rsid w:val="00F33F0D"/>
    <w:rsid w:val="00F55C65"/>
    <w:rsid w:val="00F62168"/>
    <w:rsid w:val="00F642FC"/>
    <w:rsid w:val="00FB3797"/>
    <w:rsid w:val="00FC339A"/>
    <w:rsid w:val="00FC4470"/>
    <w:rsid w:val="00FC6535"/>
    <w:rsid w:val="00FD04A5"/>
    <w:rsid w:val="00FD542C"/>
    <w:rsid w:val="00FE64C8"/>
    <w:rsid w:val="00FE6AA6"/>
    <w:rsid w:val="320F3450"/>
    <w:rsid w:val="3AC15CF6"/>
    <w:rsid w:val="3E6F32AE"/>
    <w:rsid w:val="409B574E"/>
    <w:rsid w:val="5CF3282C"/>
    <w:rsid w:val="784B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9373914"/>
  <w15:docId w15:val="{CEAE385F-3FD6-47AD-9652-C3AB5804A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9E626-2D64-4335-9F6F-8882D8EE3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216</Words>
  <Characters>1188</Characters>
  <Application>Microsoft Office Word</Application>
  <DocSecurity>0</DocSecurity>
  <Lines>21</Lines>
  <Paragraphs>5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 Z</dc:creator>
  <cp:lastModifiedBy>Z H</cp:lastModifiedBy>
  <cp:revision>69</cp:revision>
  <dcterms:created xsi:type="dcterms:W3CDTF">2022-08-16T01:20:00Z</dcterms:created>
  <dcterms:modified xsi:type="dcterms:W3CDTF">2026-02-07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EF67B2DE516847BD96A4316B6F1B0A51</vt:lpwstr>
  </property>
</Properties>
</file>